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B3836" w14:textId="77777777" w:rsidR="0078332E" w:rsidRPr="001634DA" w:rsidRDefault="0078332E" w:rsidP="00124A1A">
      <w:pPr>
        <w:spacing w:after="0" w:line="36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</w:p>
    <w:p w14:paraId="74B844E2" w14:textId="77777777" w:rsidR="00E12FFB" w:rsidRPr="001634DA" w:rsidRDefault="00E12FFB" w:rsidP="007600F2">
      <w:pPr>
        <w:spacing w:after="0" w:line="360" w:lineRule="auto"/>
        <w:ind w:left="-36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378710" w14:textId="77777777" w:rsidR="00E12FFB" w:rsidRPr="001634DA" w:rsidRDefault="00E12FFB" w:rsidP="007600F2">
      <w:pPr>
        <w:spacing w:after="0" w:line="360" w:lineRule="auto"/>
        <w:ind w:left="-36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634DA">
        <w:rPr>
          <w:rFonts w:asciiTheme="majorBidi" w:hAnsiTheme="majorBidi" w:cstheme="majorBidi"/>
          <w:color w:val="000000" w:themeColor="text1"/>
          <w:sz w:val="24"/>
          <w:szCs w:val="24"/>
        </w:rPr>
        <w:t>Appendix</w:t>
      </w:r>
    </w:p>
    <w:p w14:paraId="59455F7B" w14:textId="77777777" w:rsidR="00E12FFB" w:rsidRPr="001634DA" w:rsidRDefault="00E12FFB" w:rsidP="005B545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center RCT to evaluate the clinical and cost-effectiveness of </w:t>
      </w:r>
      <w:r w:rsidR="00211D25" w:rsidRPr="001634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 culturally adapted therapy (C</w:t>
      </w:r>
      <w:r w:rsidRPr="001634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P) in patients with a history of </w:t>
      </w:r>
      <w:r w:rsidR="002827F1" w:rsidRPr="001634DA">
        <w:rPr>
          <w:rFonts w:asciiTheme="majorBidi" w:hAnsiTheme="majorBidi" w:cstheme="majorBidi"/>
          <w:b/>
          <w:color w:val="000000" w:themeColor="text1"/>
          <w:sz w:val="24"/>
          <w:szCs w:val="24"/>
        </w:rPr>
        <w:t>self-harm</w:t>
      </w:r>
      <w:r w:rsidR="002827F1" w:rsidRPr="001634D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556CD663" w14:textId="77777777" w:rsidR="00E12FFB" w:rsidRPr="001634DA" w:rsidRDefault="00E12FFB" w:rsidP="007600F2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697299" w14:textId="77777777" w:rsidR="00E12FFB" w:rsidRPr="001634DA" w:rsidRDefault="00E12FFB" w:rsidP="007600F2">
      <w:pPr>
        <w:pStyle w:val="NormalWeb"/>
        <w:shd w:val="clear" w:color="auto" w:fill="FFFFFF"/>
        <w:spacing w:before="0" w:beforeAutospacing="0" w:after="0" w:afterAutospacing="0" w:line="360" w:lineRule="auto"/>
        <w:jc w:val="center"/>
        <w:rPr>
          <w:b/>
          <w:color w:val="000000" w:themeColor="text1"/>
        </w:rPr>
      </w:pPr>
      <w:r w:rsidRPr="001634DA">
        <w:rPr>
          <w:b/>
          <w:color w:val="000000" w:themeColor="text1"/>
        </w:rPr>
        <w:t xml:space="preserve">Qualitative research Topic Guide </w:t>
      </w:r>
    </w:p>
    <w:p w14:paraId="275E413C" w14:textId="77777777" w:rsidR="00E12FFB" w:rsidRPr="001634DA" w:rsidRDefault="00E12FFB" w:rsidP="007600F2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5F9529E" w14:textId="77777777" w:rsidR="00E12FFB" w:rsidRPr="001634DA" w:rsidRDefault="00E12FFB" w:rsidP="007600F2">
      <w:pPr>
        <w:pStyle w:val="NormalWeb"/>
        <w:shd w:val="clear" w:color="auto" w:fill="FFFFFF"/>
        <w:spacing w:before="0" w:beforeAutospacing="0" w:after="0" w:afterAutospacing="0" w:line="360" w:lineRule="auto"/>
        <w:rPr>
          <w:b/>
          <w:color w:val="000000" w:themeColor="text1"/>
        </w:rPr>
      </w:pPr>
      <w:r w:rsidRPr="001634DA">
        <w:rPr>
          <w:b/>
          <w:color w:val="000000" w:themeColor="text1"/>
        </w:rPr>
        <w:t>Preamble</w:t>
      </w:r>
    </w:p>
    <w:p w14:paraId="28E35D9A" w14:textId="77777777" w:rsidR="00E12FFB" w:rsidRPr="001634DA" w:rsidRDefault="00E12FFB" w:rsidP="007600F2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000000" w:themeColor="text1"/>
        </w:rPr>
      </w:pPr>
      <w:r w:rsidRPr="001634DA">
        <w:rPr>
          <w:color w:val="000000" w:themeColor="text1"/>
        </w:rPr>
        <w:t>Thank for agreeing to take part in this interview.</w:t>
      </w:r>
    </w:p>
    <w:p w14:paraId="358AAD7F" w14:textId="77777777" w:rsidR="00E12FFB" w:rsidRPr="001634DA" w:rsidRDefault="00E12FFB" w:rsidP="007600F2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000000" w:themeColor="text1"/>
        </w:rPr>
      </w:pPr>
      <w:r w:rsidRPr="001634DA">
        <w:rPr>
          <w:color w:val="000000" w:themeColor="text1"/>
        </w:rPr>
        <w:t xml:space="preserve">Introduce the study and aims of the interview. </w:t>
      </w:r>
    </w:p>
    <w:p w14:paraId="242E9EBB" w14:textId="77777777" w:rsidR="00E12FFB" w:rsidRPr="001634DA" w:rsidRDefault="00E12FFB" w:rsidP="007600F2">
      <w:pPr>
        <w:pStyle w:val="NormalWeb"/>
        <w:shd w:val="clear" w:color="auto" w:fill="FFFFFF"/>
        <w:spacing w:before="0" w:beforeAutospacing="0" w:after="0" w:afterAutospacing="0" w:line="360" w:lineRule="auto"/>
        <w:rPr>
          <w:color w:val="000000" w:themeColor="text1"/>
        </w:rPr>
      </w:pPr>
      <w:r w:rsidRPr="001634DA">
        <w:rPr>
          <w:color w:val="000000" w:themeColor="text1"/>
        </w:rPr>
        <w:t>Consent</w:t>
      </w:r>
    </w:p>
    <w:p w14:paraId="2B8C2B40" w14:textId="77777777" w:rsidR="00E12FFB" w:rsidRPr="001634DA" w:rsidRDefault="00E12FFB" w:rsidP="007600F2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octors/clinicians/GPs</w:t>
      </w:r>
    </w:p>
    <w:p w14:paraId="3B63FC62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1: What does the term ‘</w:t>
      </w:r>
      <w:r w:rsidR="009856DE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lf-harm’ 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mean to you?</w:t>
      </w:r>
    </w:p>
    <w:p w14:paraId="05D6160B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ompt-whether all self </w:t>
      </w:r>
      <w:r w:rsidR="00E72381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harm is life</w:t>
      </w:r>
      <w:r w:rsidR="00E72381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856DE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hreatening</w:t>
      </w:r>
    </w:p>
    <w:p w14:paraId="011860B1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ifference between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ttempted suicide)</w:t>
      </w:r>
    </w:p>
    <w:p w14:paraId="1F421EB9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: Can you describe your experiences of dealing with people who </w:t>
      </w:r>
      <w:r w:rsidR="00E62BBC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46A1706E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: What challenges do you face while dealing with people who present after </w:t>
      </w:r>
      <w:r w:rsidR="00E62BBC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A630D68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(prompt at individual, family, service level)</w:t>
      </w:r>
    </w:p>
    <w:p w14:paraId="05061E0F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4: What are the possible causes/reasons that people harm themselves?</w:t>
      </w:r>
    </w:p>
    <w:p w14:paraId="56BBDFAB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</w:t>
      </w:r>
    </w:p>
    <w:p w14:paraId="00808222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.  Are there any gender differences: </w:t>
      </w:r>
    </w:p>
    <w:p w14:paraId="5D0D121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n reasons for self</w:t>
      </w:r>
      <w:r w:rsidR="009856DE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harming (prompt : do you think that females might self -harm more for attention  seeking, explore reasons for attention seeking)</w:t>
      </w:r>
    </w:p>
    <w:p w14:paraId="597CD27A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- presentations (prompt: symptoms, pathways)</w:t>
      </w:r>
    </w:p>
    <w:p w14:paraId="24A385D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-consequences</w:t>
      </w:r>
    </w:p>
    <w:p w14:paraId="30532635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6. Do you think that women might seek out a female GP?</w:t>
      </w:r>
    </w:p>
    <w:p w14:paraId="00ED9E91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: What are the possible consequences of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6E8D5F3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s – individual (physical/psychological harm), family</w:t>
      </w:r>
    </w:p>
    <w:p w14:paraId="1D64AABD" w14:textId="77777777" w:rsidR="00E12FFB" w:rsidRPr="001634DA" w:rsidRDefault="00E12FFB" w:rsidP="007600F2">
      <w:pPr>
        <w:pStyle w:val="CommentText"/>
        <w:spacing w:line="360" w:lineRule="auto"/>
        <w:rPr>
          <w:color w:val="000000" w:themeColor="text1"/>
        </w:rPr>
      </w:pPr>
      <w:r w:rsidRPr="001634DA">
        <w:rPr>
          <w:color w:val="000000" w:themeColor="text1"/>
        </w:rPr>
        <w:t>Which one is more relevant (if anything) – impact on self or family?</w:t>
      </w:r>
    </w:p>
    <w:p w14:paraId="39F6E356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: In your experience, what are the methods that people usually use in this area to harm themselves?</w:t>
      </w:r>
    </w:p>
    <w:p w14:paraId="4F7C2971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s</w:t>
      </w:r>
    </w:p>
    <w:p w14:paraId="694EADAA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Are there any gender differences</w:t>
      </w:r>
    </w:p>
    <w:p w14:paraId="0A6935E4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: What are your observations about family’s attitude towards people who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01452B39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: What do you think is the attitude of general public about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5597D072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s</w:t>
      </w:r>
    </w:p>
    <w:p w14:paraId="3C247BBC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Are there any gender differences</w:t>
      </w:r>
    </w:p>
    <w:p w14:paraId="5EABA3D3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: do people seek help before they SH, or after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79B8CF42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f so who from?</w:t>
      </w:r>
    </w:p>
    <w:p w14:paraId="41F40F9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f not what are the reasons/barriers in accessing help/treatment?</w:t>
      </w:r>
    </w:p>
    <w:p w14:paraId="4B07BE98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pt – Legal/police involvement concerns </w:t>
      </w:r>
    </w:p>
    <w:p w14:paraId="0327AEC8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What are (or might be) the enablers?</w:t>
      </w:r>
    </w:p>
    <w:p w14:paraId="2468CEC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: What happens to people who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Where do they present after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63D26564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s</w:t>
      </w:r>
    </w:p>
    <w:p w14:paraId="198892C9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h way </w:t>
      </w:r>
    </w:p>
    <w:p w14:paraId="2773DA40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: What sorts of treatments other than medical/emergency treatment should be available for people after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Why? How would they help? </w:t>
      </w:r>
    </w:p>
    <w:p w14:paraId="228889B1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- explore GPs knowledge/understanding/confidence about psychological intervention</w:t>
      </w:r>
    </w:p>
    <w:p w14:paraId="6B1706DE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ole of GPs /Clinicians(current role), and what it should be? </w:t>
      </w:r>
    </w:p>
    <w:p w14:paraId="6D6F5BFF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GPs provide any kind of counselling/psychological help/psychoeducation? </w:t>
      </w:r>
    </w:p>
    <w:p w14:paraId="64292E76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 : might religion act as a protective factor? Do you ever refer to religion in your interactions with patients?</w:t>
      </w:r>
    </w:p>
    <w:p w14:paraId="1AE84334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What do they understand by the term “counselling”?</w:t>
      </w:r>
    </w:p>
    <w:p w14:paraId="5B66EFAA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type of statements they usually use while educating patients about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7053B6E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Do GPs explore patients’ preference for type of treatment?</w:t>
      </w:r>
    </w:p>
    <w:p w14:paraId="3EC5A94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10: Where do doctors generally refer people who SH? What might they expect such a referral would achieve? What might the patient expect? Do people tend to attend?</w:t>
      </w:r>
    </w:p>
    <w:p w14:paraId="3FFCCD9B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f not, what are the possible reasons?</w:t>
      </w:r>
    </w:p>
    <w:p w14:paraId="60689CF5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</w:t>
      </w:r>
    </w:p>
    <w:p w14:paraId="285A4131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atients’ and families’ understanding about psychiatrist/psychologist</w:t>
      </w:r>
    </w:p>
    <w:p w14:paraId="2983B4A4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reference </w:t>
      </w:r>
    </w:p>
    <w:p w14:paraId="3CB5C820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: What sort of interventions should be available for people who SH? Where should these be available/who should facilitate or deliver them? What about training in problem solving skills? </w:t>
      </w:r>
    </w:p>
    <w:p w14:paraId="24CB5795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12: What do you understand by the term ‘problem-solving abilities?’</w:t>
      </w:r>
    </w:p>
    <w:p w14:paraId="27EBAE72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your opinion is there any relationship/association between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roblem solving abilities?</w:t>
      </w:r>
    </w:p>
    <w:p w14:paraId="1790118D" w14:textId="77777777" w:rsidR="00E12FFB" w:rsidRPr="001634DA" w:rsidRDefault="00E12FFB" w:rsidP="007600F2">
      <w:pPr>
        <w:tabs>
          <w:tab w:val="left" w:pos="3612"/>
        </w:tabs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f yes, what kind of relationship?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CFE024D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13: What do you think the barriers/enablers for the patients would be? What should we include in that training for the patients?</w:t>
      </w:r>
    </w:p>
    <w:p w14:paraId="07AB00AB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 – family, religion, personal etc (why?)</w:t>
      </w:r>
    </w:p>
    <w:p w14:paraId="4645588B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: What is the legal framework for </w:t>
      </w:r>
      <w:r w:rsidR="00514B60"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SH</w:t>
      </w: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uicide cases?</w:t>
      </w:r>
    </w:p>
    <w:p w14:paraId="6D629DB7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mpts:</w:t>
      </w:r>
    </w:p>
    <w:p w14:paraId="7B4971C9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Process</w:t>
      </w:r>
    </w:p>
    <w:p w14:paraId="4B9F130C" w14:textId="77777777" w:rsidR="00E12FFB" w:rsidRPr="001634DA" w:rsidRDefault="00E12FFB" w:rsidP="007600F2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34DA">
        <w:rPr>
          <w:rFonts w:ascii="Times New Roman" w:hAnsi="Times New Roman" w:cs="Times New Roman"/>
          <w:color w:val="000000" w:themeColor="text1"/>
          <w:sz w:val="24"/>
          <w:szCs w:val="24"/>
        </w:rPr>
        <w:t>Is there any need to change?</w:t>
      </w:r>
    </w:p>
    <w:p w14:paraId="30AA83E9" w14:textId="77777777" w:rsidR="00E12FFB" w:rsidRPr="003D29D0" w:rsidRDefault="00E12FFB" w:rsidP="00FE437E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E12FFB" w:rsidRPr="003D29D0" w:rsidSect="003404D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2EA5FE" w14:textId="77777777" w:rsidR="00AE3AF8" w:rsidRDefault="00AE3AF8" w:rsidP="003D29D0">
      <w:pPr>
        <w:spacing w:after="0" w:line="240" w:lineRule="auto"/>
      </w:pPr>
      <w:r>
        <w:separator/>
      </w:r>
    </w:p>
  </w:endnote>
  <w:endnote w:type="continuationSeparator" w:id="0">
    <w:p w14:paraId="5AAEB0DF" w14:textId="77777777" w:rsidR="00AE3AF8" w:rsidRDefault="00AE3AF8" w:rsidP="003D2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4B73AD" w14:textId="77777777" w:rsidR="00AE3AF8" w:rsidRDefault="00AE3AF8" w:rsidP="003D29D0">
      <w:pPr>
        <w:spacing w:after="0" w:line="240" w:lineRule="auto"/>
      </w:pPr>
      <w:r>
        <w:separator/>
      </w:r>
    </w:p>
  </w:footnote>
  <w:footnote w:type="continuationSeparator" w:id="0">
    <w:p w14:paraId="49E60E3F" w14:textId="77777777" w:rsidR="00AE3AF8" w:rsidRDefault="00AE3AF8" w:rsidP="003D29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105866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93583A1" w14:textId="77777777" w:rsidR="00562920" w:rsidRDefault="00AE3AF8">
        <w:pPr>
          <w:pStyle w:val="Header"/>
          <w:jc w:val="right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 w:rsidR="00124A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0780FF" w14:textId="77777777" w:rsidR="00562920" w:rsidRDefault="005629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CE2DD3"/>
    <w:multiLevelType w:val="hybridMultilevel"/>
    <w:tmpl w:val="63D2F756"/>
    <w:lvl w:ilvl="0" w:tplc="549C38E6">
      <w:start w:val="1"/>
      <w:numFmt w:val="decimal"/>
      <w:lvlText w:val="%1)"/>
      <w:lvlJc w:val="left"/>
      <w:pPr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1" w15:restartNumberingAfterBreak="0">
    <w:nsid w:val="2C417313"/>
    <w:multiLevelType w:val="hybridMultilevel"/>
    <w:tmpl w:val="DDEA0DC2"/>
    <w:lvl w:ilvl="0" w:tplc="C0AAC8E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8310E1"/>
    <w:multiLevelType w:val="hybridMultilevel"/>
    <w:tmpl w:val="81A65992"/>
    <w:lvl w:ilvl="0" w:tplc="0409000F">
      <w:start w:val="1"/>
      <w:numFmt w:val="decimal"/>
      <w:lvlText w:val="%1."/>
      <w:lvlJc w:val="left"/>
      <w:pPr>
        <w:ind w:left="1110" w:hanging="360"/>
      </w:p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3" w15:restartNumberingAfterBreak="0">
    <w:nsid w:val="352051B4"/>
    <w:multiLevelType w:val="hybridMultilevel"/>
    <w:tmpl w:val="8A02F4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F6C83"/>
    <w:multiLevelType w:val="hybridMultilevel"/>
    <w:tmpl w:val="75023C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F774CC"/>
    <w:multiLevelType w:val="hybridMultilevel"/>
    <w:tmpl w:val="04C2C306"/>
    <w:lvl w:ilvl="0" w:tplc="30CC4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24D5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3C80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49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9ED6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EAC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404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36A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000A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2B24A73"/>
    <w:multiLevelType w:val="multilevel"/>
    <w:tmpl w:val="E0CECD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33D1049"/>
    <w:multiLevelType w:val="hybridMultilevel"/>
    <w:tmpl w:val="CBF4FE7E"/>
    <w:lvl w:ilvl="0" w:tplc="CABADA96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35" w:hanging="360"/>
      </w:pPr>
    </w:lvl>
    <w:lvl w:ilvl="2" w:tplc="0409001B" w:tentative="1">
      <w:start w:val="1"/>
      <w:numFmt w:val="lowerRoman"/>
      <w:lvlText w:val="%3."/>
      <w:lvlJc w:val="right"/>
      <w:pPr>
        <w:ind w:left="2355" w:hanging="180"/>
      </w:pPr>
    </w:lvl>
    <w:lvl w:ilvl="3" w:tplc="0409000F" w:tentative="1">
      <w:start w:val="1"/>
      <w:numFmt w:val="decimal"/>
      <w:lvlText w:val="%4."/>
      <w:lvlJc w:val="left"/>
      <w:pPr>
        <w:ind w:left="3075" w:hanging="360"/>
      </w:pPr>
    </w:lvl>
    <w:lvl w:ilvl="4" w:tplc="04090019" w:tentative="1">
      <w:start w:val="1"/>
      <w:numFmt w:val="lowerLetter"/>
      <w:lvlText w:val="%5."/>
      <w:lvlJc w:val="left"/>
      <w:pPr>
        <w:ind w:left="3795" w:hanging="360"/>
      </w:pPr>
    </w:lvl>
    <w:lvl w:ilvl="5" w:tplc="0409001B" w:tentative="1">
      <w:start w:val="1"/>
      <w:numFmt w:val="lowerRoman"/>
      <w:lvlText w:val="%6."/>
      <w:lvlJc w:val="right"/>
      <w:pPr>
        <w:ind w:left="4515" w:hanging="180"/>
      </w:pPr>
    </w:lvl>
    <w:lvl w:ilvl="6" w:tplc="0409000F" w:tentative="1">
      <w:start w:val="1"/>
      <w:numFmt w:val="decimal"/>
      <w:lvlText w:val="%7."/>
      <w:lvlJc w:val="left"/>
      <w:pPr>
        <w:ind w:left="5235" w:hanging="360"/>
      </w:pPr>
    </w:lvl>
    <w:lvl w:ilvl="7" w:tplc="04090019" w:tentative="1">
      <w:start w:val="1"/>
      <w:numFmt w:val="lowerLetter"/>
      <w:lvlText w:val="%8."/>
      <w:lvlJc w:val="left"/>
      <w:pPr>
        <w:ind w:left="5955" w:hanging="360"/>
      </w:pPr>
    </w:lvl>
    <w:lvl w:ilvl="8" w:tplc="0409001B" w:tentative="1">
      <w:start w:val="1"/>
      <w:numFmt w:val="lowerRoman"/>
      <w:lvlText w:val="%9."/>
      <w:lvlJc w:val="right"/>
      <w:pPr>
        <w:ind w:left="6675" w:hanging="180"/>
      </w:pPr>
    </w:lvl>
  </w:abstractNum>
  <w:abstractNum w:abstractNumId="8" w15:restartNumberingAfterBreak="0">
    <w:nsid w:val="53483A89"/>
    <w:multiLevelType w:val="hybridMultilevel"/>
    <w:tmpl w:val="1B90CDBC"/>
    <w:lvl w:ilvl="0" w:tplc="549C38E6">
      <w:start w:val="1"/>
      <w:numFmt w:val="decimal"/>
      <w:lvlText w:val="%1)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9" w15:restartNumberingAfterBreak="0">
    <w:nsid w:val="55CF304B"/>
    <w:multiLevelType w:val="hybridMultilevel"/>
    <w:tmpl w:val="BEE85952"/>
    <w:lvl w:ilvl="0" w:tplc="0409000F">
      <w:start w:val="1"/>
      <w:numFmt w:val="decimal"/>
      <w:lvlText w:val="%1."/>
      <w:lvlJc w:val="left"/>
      <w:pPr>
        <w:ind w:left="1470" w:hanging="360"/>
      </w:pPr>
    </w:lvl>
    <w:lvl w:ilvl="1" w:tplc="04090019" w:tentative="1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10" w15:restartNumberingAfterBreak="0">
    <w:nsid w:val="609B6DF8"/>
    <w:multiLevelType w:val="hybridMultilevel"/>
    <w:tmpl w:val="65B8A4D6"/>
    <w:lvl w:ilvl="0" w:tplc="CABADA96">
      <w:start w:val="1"/>
      <w:numFmt w:val="decimal"/>
      <w:lvlText w:val="%1.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1" w15:restartNumberingAfterBreak="0">
    <w:nsid w:val="61C76474"/>
    <w:multiLevelType w:val="hybridMultilevel"/>
    <w:tmpl w:val="927AC568"/>
    <w:lvl w:ilvl="0" w:tplc="E87EA6F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E5206EE"/>
    <w:multiLevelType w:val="hybridMultilevel"/>
    <w:tmpl w:val="D374ADAA"/>
    <w:lvl w:ilvl="0" w:tplc="BB068D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FF676D"/>
    <w:multiLevelType w:val="hybridMultilevel"/>
    <w:tmpl w:val="5DC4B07A"/>
    <w:lvl w:ilvl="0" w:tplc="A566AB7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58662F"/>
    <w:multiLevelType w:val="hybridMultilevel"/>
    <w:tmpl w:val="C85E460C"/>
    <w:lvl w:ilvl="0" w:tplc="0409000F">
      <w:start w:val="1"/>
      <w:numFmt w:val="decimal"/>
      <w:lvlText w:val="%1."/>
      <w:lvlJc w:val="left"/>
      <w:pPr>
        <w:ind w:left="1470" w:hanging="360"/>
      </w:pPr>
    </w:lvl>
    <w:lvl w:ilvl="1" w:tplc="04090019" w:tentative="1">
      <w:start w:val="1"/>
      <w:numFmt w:val="lowerLetter"/>
      <w:lvlText w:val="%2."/>
      <w:lvlJc w:val="left"/>
      <w:pPr>
        <w:ind w:left="2190" w:hanging="360"/>
      </w:pPr>
    </w:lvl>
    <w:lvl w:ilvl="2" w:tplc="0409001B" w:tentative="1">
      <w:start w:val="1"/>
      <w:numFmt w:val="lowerRoman"/>
      <w:lvlText w:val="%3."/>
      <w:lvlJc w:val="right"/>
      <w:pPr>
        <w:ind w:left="2910" w:hanging="180"/>
      </w:pPr>
    </w:lvl>
    <w:lvl w:ilvl="3" w:tplc="0409000F" w:tentative="1">
      <w:start w:val="1"/>
      <w:numFmt w:val="decimal"/>
      <w:lvlText w:val="%4."/>
      <w:lvlJc w:val="left"/>
      <w:pPr>
        <w:ind w:left="3630" w:hanging="360"/>
      </w:pPr>
    </w:lvl>
    <w:lvl w:ilvl="4" w:tplc="04090019" w:tentative="1">
      <w:start w:val="1"/>
      <w:numFmt w:val="lowerLetter"/>
      <w:lvlText w:val="%5."/>
      <w:lvlJc w:val="left"/>
      <w:pPr>
        <w:ind w:left="4350" w:hanging="360"/>
      </w:pPr>
    </w:lvl>
    <w:lvl w:ilvl="5" w:tplc="0409001B" w:tentative="1">
      <w:start w:val="1"/>
      <w:numFmt w:val="lowerRoman"/>
      <w:lvlText w:val="%6."/>
      <w:lvlJc w:val="right"/>
      <w:pPr>
        <w:ind w:left="5070" w:hanging="180"/>
      </w:pPr>
    </w:lvl>
    <w:lvl w:ilvl="6" w:tplc="0409000F" w:tentative="1">
      <w:start w:val="1"/>
      <w:numFmt w:val="decimal"/>
      <w:lvlText w:val="%7."/>
      <w:lvlJc w:val="left"/>
      <w:pPr>
        <w:ind w:left="5790" w:hanging="360"/>
      </w:pPr>
    </w:lvl>
    <w:lvl w:ilvl="7" w:tplc="04090019" w:tentative="1">
      <w:start w:val="1"/>
      <w:numFmt w:val="lowerLetter"/>
      <w:lvlText w:val="%8."/>
      <w:lvlJc w:val="left"/>
      <w:pPr>
        <w:ind w:left="6510" w:hanging="360"/>
      </w:pPr>
    </w:lvl>
    <w:lvl w:ilvl="8" w:tplc="0409001B" w:tentative="1">
      <w:start w:val="1"/>
      <w:numFmt w:val="lowerRoman"/>
      <w:lvlText w:val="%9."/>
      <w:lvlJc w:val="right"/>
      <w:pPr>
        <w:ind w:left="7230" w:hanging="180"/>
      </w:pPr>
    </w:lvl>
  </w:abstractNum>
  <w:abstractNum w:abstractNumId="15" w15:restartNumberingAfterBreak="0">
    <w:nsid w:val="7BAA6DEE"/>
    <w:multiLevelType w:val="hybridMultilevel"/>
    <w:tmpl w:val="2E3AC67A"/>
    <w:lvl w:ilvl="0" w:tplc="5454B21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2"/>
  </w:num>
  <w:num w:numId="5">
    <w:abstractNumId w:val="8"/>
  </w:num>
  <w:num w:numId="6">
    <w:abstractNumId w:val="0"/>
  </w:num>
  <w:num w:numId="7">
    <w:abstractNumId w:val="9"/>
  </w:num>
  <w:num w:numId="8">
    <w:abstractNumId w:val="14"/>
  </w:num>
  <w:num w:numId="9">
    <w:abstractNumId w:val="13"/>
  </w:num>
  <w:num w:numId="10">
    <w:abstractNumId w:val="15"/>
  </w:num>
  <w:num w:numId="11">
    <w:abstractNumId w:val="11"/>
  </w:num>
  <w:num w:numId="12">
    <w:abstractNumId w:val="12"/>
  </w:num>
  <w:num w:numId="13">
    <w:abstractNumId w:val="1"/>
  </w:num>
  <w:num w:numId="14">
    <w:abstractNumId w:val="5"/>
  </w:num>
  <w:num w:numId="15">
    <w:abstractNumId w:val="6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x2eat5wvd59re25ag5rve85adw202v92xr&quot;&gt;My EndNote Library&lt;record-ids&gt;&lt;item&gt;2&lt;/item&gt;&lt;item&gt;3&lt;/item&gt;&lt;item&gt;4&lt;/item&gt;&lt;item&gt;5&lt;/item&gt;&lt;item&gt;232&lt;/item&gt;&lt;item&gt;234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2&lt;/item&gt;&lt;item&gt;475&lt;/item&gt;&lt;item&gt;476&lt;/item&gt;&lt;item&gt;477&lt;/item&gt;&lt;item&gt;749&lt;/item&gt;&lt;item&gt;751&lt;/item&gt;&lt;/record-ids&gt;&lt;/item&gt;&lt;/Libraries&gt;"/>
  </w:docVars>
  <w:rsids>
    <w:rsidRoot w:val="00DF56D9"/>
    <w:rsid w:val="00000523"/>
    <w:rsid w:val="0000547C"/>
    <w:rsid w:val="000076D3"/>
    <w:rsid w:val="00025F1D"/>
    <w:rsid w:val="00030D29"/>
    <w:rsid w:val="00033C84"/>
    <w:rsid w:val="00033D2F"/>
    <w:rsid w:val="00043303"/>
    <w:rsid w:val="00050633"/>
    <w:rsid w:val="00053024"/>
    <w:rsid w:val="0007519A"/>
    <w:rsid w:val="000762F0"/>
    <w:rsid w:val="0007747F"/>
    <w:rsid w:val="00077FBA"/>
    <w:rsid w:val="000908DC"/>
    <w:rsid w:val="00096F2A"/>
    <w:rsid w:val="000A4C2B"/>
    <w:rsid w:val="000A6907"/>
    <w:rsid w:val="000C0B4D"/>
    <w:rsid w:val="000C3AC7"/>
    <w:rsid w:val="000C5957"/>
    <w:rsid w:val="000D17BC"/>
    <w:rsid w:val="000E25EC"/>
    <w:rsid w:val="000F30C7"/>
    <w:rsid w:val="00101BB2"/>
    <w:rsid w:val="00101DCC"/>
    <w:rsid w:val="00106D87"/>
    <w:rsid w:val="001174D7"/>
    <w:rsid w:val="00121C01"/>
    <w:rsid w:val="00124A1A"/>
    <w:rsid w:val="0013538A"/>
    <w:rsid w:val="0014284E"/>
    <w:rsid w:val="00151C7A"/>
    <w:rsid w:val="0015322A"/>
    <w:rsid w:val="001618EB"/>
    <w:rsid w:val="00161FDF"/>
    <w:rsid w:val="00162321"/>
    <w:rsid w:val="001634DA"/>
    <w:rsid w:val="00175FFE"/>
    <w:rsid w:val="00181E53"/>
    <w:rsid w:val="001955FD"/>
    <w:rsid w:val="001A1E21"/>
    <w:rsid w:val="001A4455"/>
    <w:rsid w:val="001B1B20"/>
    <w:rsid w:val="001C23EA"/>
    <w:rsid w:val="001C5021"/>
    <w:rsid w:val="001D1FC9"/>
    <w:rsid w:val="001D2876"/>
    <w:rsid w:val="001D6614"/>
    <w:rsid w:val="001E5ADA"/>
    <w:rsid w:val="001E6EE2"/>
    <w:rsid w:val="001E7E95"/>
    <w:rsid w:val="001F121B"/>
    <w:rsid w:val="0020354F"/>
    <w:rsid w:val="002049F2"/>
    <w:rsid w:val="0020651E"/>
    <w:rsid w:val="00211D25"/>
    <w:rsid w:val="0021527F"/>
    <w:rsid w:val="00225542"/>
    <w:rsid w:val="00234D82"/>
    <w:rsid w:val="00244E27"/>
    <w:rsid w:val="00267800"/>
    <w:rsid w:val="002827F1"/>
    <w:rsid w:val="00284219"/>
    <w:rsid w:val="002851F9"/>
    <w:rsid w:val="002863D0"/>
    <w:rsid w:val="00287725"/>
    <w:rsid w:val="00287971"/>
    <w:rsid w:val="00293973"/>
    <w:rsid w:val="0029658E"/>
    <w:rsid w:val="002D433B"/>
    <w:rsid w:val="002E0014"/>
    <w:rsid w:val="002E08F6"/>
    <w:rsid w:val="002E33B9"/>
    <w:rsid w:val="002E6E80"/>
    <w:rsid w:val="002F5411"/>
    <w:rsid w:val="002F703D"/>
    <w:rsid w:val="003017CA"/>
    <w:rsid w:val="00302C61"/>
    <w:rsid w:val="003038BD"/>
    <w:rsid w:val="00316DA0"/>
    <w:rsid w:val="00323C7A"/>
    <w:rsid w:val="003266D2"/>
    <w:rsid w:val="00327AF4"/>
    <w:rsid w:val="003335FD"/>
    <w:rsid w:val="00333B24"/>
    <w:rsid w:val="003353B2"/>
    <w:rsid w:val="003404DB"/>
    <w:rsid w:val="0034602A"/>
    <w:rsid w:val="0034741F"/>
    <w:rsid w:val="003552CC"/>
    <w:rsid w:val="00360874"/>
    <w:rsid w:val="00363784"/>
    <w:rsid w:val="003709DA"/>
    <w:rsid w:val="00392812"/>
    <w:rsid w:val="003947F3"/>
    <w:rsid w:val="00395018"/>
    <w:rsid w:val="003A61A7"/>
    <w:rsid w:val="003C3DFA"/>
    <w:rsid w:val="003D29D0"/>
    <w:rsid w:val="003D31E1"/>
    <w:rsid w:val="003D6A37"/>
    <w:rsid w:val="003F0600"/>
    <w:rsid w:val="003F5425"/>
    <w:rsid w:val="00403065"/>
    <w:rsid w:val="0041278B"/>
    <w:rsid w:val="00413371"/>
    <w:rsid w:val="0041444A"/>
    <w:rsid w:val="00415B6D"/>
    <w:rsid w:val="00421758"/>
    <w:rsid w:val="00424C40"/>
    <w:rsid w:val="004271E3"/>
    <w:rsid w:val="004277CF"/>
    <w:rsid w:val="00432FCE"/>
    <w:rsid w:val="00442658"/>
    <w:rsid w:val="004519A7"/>
    <w:rsid w:val="004705A3"/>
    <w:rsid w:val="00495AF3"/>
    <w:rsid w:val="004964C6"/>
    <w:rsid w:val="0049790A"/>
    <w:rsid w:val="004A3119"/>
    <w:rsid w:val="004A3D0B"/>
    <w:rsid w:val="004C11A3"/>
    <w:rsid w:val="004D5115"/>
    <w:rsid w:val="004F18F8"/>
    <w:rsid w:val="004F5010"/>
    <w:rsid w:val="005011C2"/>
    <w:rsid w:val="005079F8"/>
    <w:rsid w:val="00514B60"/>
    <w:rsid w:val="00521634"/>
    <w:rsid w:val="00521FE3"/>
    <w:rsid w:val="005261A3"/>
    <w:rsid w:val="005303F5"/>
    <w:rsid w:val="00531491"/>
    <w:rsid w:val="00532698"/>
    <w:rsid w:val="005359A8"/>
    <w:rsid w:val="00553047"/>
    <w:rsid w:val="005545DA"/>
    <w:rsid w:val="00562920"/>
    <w:rsid w:val="00567DDB"/>
    <w:rsid w:val="00582593"/>
    <w:rsid w:val="00594820"/>
    <w:rsid w:val="005975C1"/>
    <w:rsid w:val="005B4853"/>
    <w:rsid w:val="005B4DCD"/>
    <w:rsid w:val="005B5458"/>
    <w:rsid w:val="005B6AF4"/>
    <w:rsid w:val="005C6D82"/>
    <w:rsid w:val="005D338F"/>
    <w:rsid w:val="005D7BAD"/>
    <w:rsid w:val="005F1A38"/>
    <w:rsid w:val="005F4D2C"/>
    <w:rsid w:val="005F7C3A"/>
    <w:rsid w:val="00605051"/>
    <w:rsid w:val="00611F00"/>
    <w:rsid w:val="0061390B"/>
    <w:rsid w:val="006141D4"/>
    <w:rsid w:val="006167C6"/>
    <w:rsid w:val="00622E8A"/>
    <w:rsid w:val="00625B19"/>
    <w:rsid w:val="006316CF"/>
    <w:rsid w:val="00632FC5"/>
    <w:rsid w:val="006458A4"/>
    <w:rsid w:val="00660755"/>
    <w:rsid w:val="0066156C"/>
    <w:rsid w:val="006653CE"/>
    <w:rsid w:val="00686BBC"/>
    <w:rsid w:val="00691504"/>
    <w:rsid w:val="00695F3C"/>
    <w:rsid w:val="00696030"/>
    <w:rsid w:val="006A534C"/>
    <w:rsid w:val="006B4174"/>
    <w:rsid w:val="006B6741"/>
    <w:rsid w:val="006C2602"/>
    <w:rsid w:val="006C6457"/>
    <w:rsid w:val="006C7C74"/>
    <w:rsid w:val="006D035B"/>
    <w:rsid w:val="006D41F5"/>
    <w:rsid w:val="006D5858"/>
    <w:rsid w:val="006E47D0"/>
    <w:rsid w:val="006E4C61"/>
    <w:rsid w:val="006E6DB3"/>
    <w:rsid w:val="006F4CA0"/>
    <w:rsid w:val="00700FA4"/>
    <w:rsid w:val="00712B2A"/>
    <w:rsid w:val="00716556"/>
    <w:rsid w:val="00716733"/>
    <w:rsid w:val="00750DC7"/>
    <w:rsid w:val="0075689F"/>
    <w:rsid w:val="00756A09"/>
    <w:rsid w:val="007600F2"/>
    <w:rsid w:val="00762FDC"/>
    <w:rsid w:val="00765209"/>
    <w:rsid w:val="0076609C"/>
    <w:rsid w:val="00771B93"/>
    <w:rsid w:val="00774BF6"/>
    <w:rsid w:val="0078332E"/>
    <w:rsid w:val="00783D8D"/>
    <w:rsid w:val="00785113"/>
    <w:rsid w:val="007953ED"/>
    <w:rsid w:val="007A2B26"/>
    <w:rsid w:val="007B46D8"/>
    <w:rsid w:val="007B6865"/>
    <w:rsid w:val="007B7B0E"/>
    <w:rsid w:val="007C4C10"/>
    <w:rsid w:val="007C6632"/>
    <w:rsid w:val="007D563D"/>
    <w:rsid w:val="007F0108"/>
    <w:rsid w:val="007F0E4A"/>
    <w:rsid w:val="007F6FF4"/>
    <w:rsid w:val="007F7307"/>
    <w:rsid w:val="007F75BF"/>
    <w:rsid w:val="008041DD"/>
    <w:rsid w:val="00804D7C"/>
    <w:rsid w:val="00814CC5"/>
    <w:rsid w:val="00825166"/>
    <w:rsid w:val="00825FF2"/>
    <w:rsid w:val="008311FF"/>
    <w:rsid w:val="008428A8"/>
    <w:rsid w:val="008551F2"/>
    <w:rsid w:val="00871535"/>
    <w:rsid w:val="00873983"/>
    <w:rsid w:val="0088187B"/>
    <w:rsid w:val="00883231"/>
    <w:rsid w:val="00893408"/>
    <w:rsid w:val="008978B1"/>
    <w:rsid w:val="00897922"/>
    <w:rsid w:val="008A3FAD"/>
    <w:rsid w:val="008B43F0"/>
    <w:rsid w:val="008B4E11"/>
    <w:rsid w:val="008C0C49"/>
    <w:rsid w:val="008C43FE"/>
    <w:rsid w:val="008E3DA0"/>
    <w:rsid w:val="008E5373"/>
    <w:rsid w:val="008E5445"/>
    <w:rsid w:val="008E62CE"/>
    <w:rsid w:val="008F6EFC"/>
    <w:rsid w:val="009014DD"/>
    <w:rsid w:val="00901C6A"/>
    <w:rsid w:val="00907A85"/>
    <w:rsid w:val="009156C1"/>
    <w:rsid w:val="00915DD6"/>
    <w:rsid w:val="00920BD6"/>
    <w:rsid w:val="009247FF"/>
    <w:rsid w:val="00936F55"/>
    <w:rsid w:val="009676EC"/>
    <w:rsid w:val="009856DE"/>
    <w:rsid w:val="00990018"/>
    <w:rsid w:val="00991FDB"/>
    <w:rsid w:val="00996F51"/>
    <w:rsid w:val="009A0385"/>
    <w:rsid w:val="009A0D7D"/>
    <w:rsid w:val="009A0DCB"/>
    <w:rsid w:val="009B172C"/>
    <w:rsid w:val="009C6323"/>
    <w:rsid w:val="009D1DF6"/>
    <w:rsid w:val="009D38DE"/>
    <w:rsid w:val="009D5747"/>
    <w:rsid w:val="009D63A6"/>
    <w:rsid w:val="009D6D0C"/>
    <w:rsid w:val="009F0A32"/>
    <w:rsid w:val="009F175E"/>
    <w:rsid w:val="009F1BE6"/>
    <w:rsid w:val="009F3C6F"/>
    <w:rsid w:val="00A124DD"/>
    <w:rsid w:val="00A24D46"/>
    <w:rsid w:val="00A255FB"/>
    <w:rsid w:val="00A26D19"/>
    <w:rsid w:val="00A35891"/>
    <w:rsid w:val="00A42C93"/>
    <w:rsid w:val="00A519F9"/>
    <w:rsid w:val="00A646A9"/>
    <w:rsid w:val="00A64DC3"/>
    <w:rsid w:val="00A70652"/>
    <w:rsid w:val="00A90530"/>
    <w:rsid w:val="00A9446E"/>
    <w:rsid w:val="00A9532E"/>
    <w:rsid w:val="00AB56CD"/>
    <w:rsid w:val="00AC3A7E"/>
    <w:rsid w:val="00AD0CFD"/>
    <w:rsid w:val="00AE3AF8"/>
    <w:rsid w:val="00AF06C2"/>
    <w:rsid w:val="00AF768F"/>
    <w:rsid w:val="00B4194B"/>
    <w:rsid w:val="00B44E81"/>
    <w:rsid w:val="00B54D45"/>
    <w:rsid w:val="00B60334"/>
    <w:rsid w:val="00B64ACB"/>
    <w:rsid w:val="00B73D18"/>
    <w:rsid w:val="00B81648"/>
    <w:rsid w:val="00B84208"/>
    <w:rsid w:val="00B919D4"/>
    <w:rsid w:val="00BA77CB"/>
    <w:rsid w:val="00BA7A0D"/>
    <w:rsid w:val="00BA7C2D"/>
    <w:rsid w:val="00BB3708"/>
    <w:rsid w:val="00BB4E68"/>
    <w:rsid w:val="00BB6249"/>
    <w:rsid w:val="00BC0559"/>
    <w:rsid w:val="00BD6938"/>
    <w:rsid w:val="00BD6E16"/>
    <w:rsid w:val="00BE08E3"/>
    <w:rsid w:val="00BE6232"/>
    <w:rsid w:val="00BE7591"/>
    <w:rsid w:val="00BF3052"/>
    <w:rsid w:val="00C06904"/>
    <w:rsid w:val="00C06982"/>
    <w:rsid w:val="00C10C76"/>
    <w:rsid w:val="00C1532C"/>
    <w:rsid w:val="00C237EC"/>
    <w:rsid w:val="00C3728A"/>
    <w:rsid w:val="00C64A95"/>
    <w:rsid w:val="00C70A80"/>
    <w:rsid w:val="00C74A89"/>
    <w:rsid w:val="00C92A74"/>
    <w:rsid w:val="00C93C8B"/>
    <w:rsid w:val="00C94091"/>
    <w:rsid w:val="00C9515B"/>
    <w:rsid w:val="00C9679E"/>
    <w:rsid w:val="00CB1FFF"/>
    <w:rsid w:val="00CE2D15"/>
    <w:rsid w:val="00CE759D"/>
    <w:rsid w:val="00CF509E"/>
    <w:rsid w:val="00CF6EC5"/>
    <w:rsid w:val="00D1074D"/>
    <w:rsid w:val="00D108E5"/>
    <w:rsid w:val="00D2236C"/>
    <w:rsid w:val="00D26D04"/>
    <w:rsid w:val="00D30183"/>
    <w:rsid w:val="00D3168C"/>
    <w:rsid w:val="00D33246"/>
    <w:rsid w:val="00D34798"/>
    <w:rsid w:val="00D36851"/>
    <w:rsid w:val="00D40CCB"/>
    <w:rsid w:val="00D43359"/>
    <w:rsid w:val="00D54CAA"/>
    <w:rsid w:val="00D56A6A"/>
    <w:rsid w:val="00D747D1"/>
    <w:rsid w:val="00D76939"/>
    <w:rsid w:val="00D90133"/>
    <w:rsid w:val="00D94099"/>
    <w:rsid w:val="00D94DE2"/>
    <w:rsid w:val="00D97CB4"/>
    <w:rsid w:val="00DA1EE4"/>
    <w:rsid w:val="00DA21D9"/>
    <w:rsid w:val="00DA378C"/>
    <w:rsid w:val="00DA4084"/>
    <w:rsid w:val="00DA4B03"/>
    <w:rsid w:val="00DA531D"/>
    <w:rsid w:val="00DB19CD"/>
    <w:rsid w:val="00DC1009"/>
    <w:rsid w:val="00DC4175"/>
    <w:rsid w:val="00DD312A"/>
    <w:rsid w:val="00DD60C4"/>
    <w:rsid w:val="00DD77F3"/>
    <w:rsid w:val="00DE1FAB"/>
    <w:rsid w:val="00DE4BA9"/>
    <w:rsid w:val="00DF35A2"/>
    <w:rsid w:val="00DF5483"/>
    <w:rsid w:val="00DF56D9"/>
    <w:rsid w:val="00DF7EF1"/>
    <w:rsid w:val="00E0103B"/>
    <w:rsid w:val="00E01DC5"/>
    <w:rsid w:val="00E02813"/>
    <w:rsid w:val="00E06E4C"/>
    <w:rsid w:val="00E07323"/>
    <w:rsid w:val="00E12FFB"/>
    <w:rsid w:val="00E171E3"/>
    <w:rsid w:val="00E22F07"/>
    <w:rsid w:val="00E31607"/>
    <w:rsid w:val="00E3686B"/>
    <w:rsid w:val="00E36FD0"/>
    <w:rsid w:val="00E43E19"/>
    <w:rsid w:val="00E52E93"/>
    <w:rsid w:val="00E62BBC"/>
    <w:rsid w:val="00E72381"/>
    <w:rsid w:val="00E774D1"/>
    <w:rsid w:val="00EA267C"/>
    <w:rsid w:val="00EA7D5F"/>
    <w:rsid w:val="00EC69A7"/>
    <w:rsid w:val="00ED79DC"/>
    <w:rsid w:val="00EE2225"/>
    <w:rsid w:val="00EE55CC"/>
    <w:rsid w:val="00EE5F47"/>
    <w:rsid w:val="00EF1C17"/>
    <w:rsid w:val="00EF33B5"/>
    <w:rsid w:val="00F06D7F"/>
    <w:rsid w:val="00F112D5"/>
    <w:rsid w:val="00F11E1C"/>
    <w:rsid w:val="00F1242F"/>
    <w:rsid w:val="00F155C2"/>
    <w:rsid w:val="00F16995"/>
    <w:rsid w:val="00F17CF1"/>
    <w:rsid w:val="00F21D66"/>
    <w:rsid w:val="00F23888"/>
    <w:rsid w:val="00F2421B"/>
    <w:rsid w:val="00F46421"/>
    <w:rsid w:val="00F472B7"/>
    <w:rsid w:val="00F7198A"/>
    <w:rsid w:val="00F7221D"/>
    <w:rsid w:val="00F8079D"/>
    <w:rsid w:val="00F80ED0"/>
    <w:rsid w:val="00F8640F"/>
    <w:rsid w:val="00F8710A"/>
    <w:rsid w:val="00FB5BEC"/>
    <w:rsid w:val="00FC0FFA"/>
    <w:rsid w:val="00FC3CDA"/>
    <w:rsid w:val="00FD0399"/>
    <w:rsid w:val="00FD7640"/>
    <w:rsid w:val="00FE437E"/>
    <w:rsid w:val="00FE74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59D5"/>
  <w15:docId w15:val="{5D59ADA7-6673-492E-8C7E-773924050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5F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56D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19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519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19A7"/>
    <w:rPr>
      <w:rFonts w:eastAsiaTheme="minorEastAsia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19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19A7"/>
    <w:rPr>
      <w:rFonts w:eastAsiaTheme="minorEastAsia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19A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9A7"/>
    <w:rPr>
      <w:rFonts w:ascii="Times New Roman" w:eastAsiaTheme="minorEastAsia" w:hAnsi="Times New Roman" w:cs="Times New Roman"/>
      <w:sz w:val="18"/>
      <w:szCs w:val="18"/>
      <w:lang w:val="en-GB" w:eastAsia="en-GB"/>
    </w:rPr>
  </w:style>
  <w:style w:type="paragraph" w:styleId="ListParagraph">
    <w:name w:val="List Paragraph"/>
    <w:basedOn w:val="Normal"/>
    <w:uiPriority w:val="34"/>
    <w:qFormat/>
    <w:rsid w:val="0078332E"/>
    <w:pPr>
      <w:ind w:left="720"/>
      <w:contextualSpacing/>
    </w:pPr>
  </w:style>
  <w:style w:type="paragraph" w:customStyle="1" w:styleId="Default">
    <w:name w:val="Default"/>
    <w:rsid w:val="007833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783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32E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83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32E"/>
    <w:rPr>
      <w:rFonts w:eastAsiaTheme="minorEastAsia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78332E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gc">
    <w:name w:val="_tgc"/>
    <w:basedOn w:val="DefaultParagraphFont"/>
    <w:rsid w:val="0078332E"/>
  </w:style>
  <w:style w:type="paragraph" w:customStyle="1" w:styleId="EndNoteBibliography">
    <w:name w:val="EndNote Bibliography"/>
    <w:basedOn w:val="Normal"/>
    <w:link w:val="EndNoteBibliographyChar"/>
    <w:rsid w:val="0078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332E"/>
    <w:rPr>
      <w:rFonts w:ascii="Calibri" w:hAnsi="Calibri" w:cs="Calibri"/>
      <w:noProof/>
    </w:rPr>
  </w:style>
  <w:style w:type="character" w:customStyle="1" w:styleId="refsource">
    <w:name w:val="refsource"/>
    <w:basedOn w:val="DefaultParagraphFont"/>
    <w:rsid w:val="0078332E"/>
  </w:style>
  <w:style w:type="table" w:styleId="TableGrid">
    <w:name w:val="Table Grid"/>
    <w:basedOn w:val="TableNormal"/>
    <w:uiPriority w:val="59"/>
    <w:rsid w:val="0078332E"/>
    <w:pPr>
      <w:spacing w:after="0" w:line="240" w:lineRule="auto"/>
    </w:pPr>
    <w:rPr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332E"/>
  </w:style>
  <w:style w:type="character" w:customStyle="1" w:styleId="apple-converted-space">
    <w:name w:val="apple-converted-space"/>
    <w:basedOn w:val="DefaultParagraphFont"/>
    <w:rsid w:val="0078332E"/>
  </w:style>
  <w:style w:type="character" w:styleId="FollowedHyperlink">
    <w:name w:val="FollowedHyperlink"/>
    <w:basedOn w:val="DefaultParagraphFont"/>
    <w:rsid w:val="0078332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E12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D79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9DC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rsid w:val="0020651E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8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A0ACB-1449-3748-8250-C58E2A6CD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oshua Nicolini</cp:lastModifiedBy>
  <cp:revision>4</cp:revision>
  <cp:lastPrinted>2021-03-02T12:08:00Z</cp:lastPrinted>
  <dcterms:created xsi:type="dcterms:W3CDTF">2021-03-31T17:18:00Z</dcterms:created>
  <dcterms:modified xsi:type="dcterms:W3CDTF">2021-04-01T10:32:00Z</dcterms:modified>
</cp:coreProperties>
</file>